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46C9F9" w14:textId="6B228372" w:rsidR="00FA7BD6" w:rsidRPr="00061A62" w:rsidRDefault="00061A62">
      <w:pPr>
        <w:rPr>
          <w:b/>
          <w:bCs/>
          <w:u w:val="single"/>
        </w:rPr>
      </w:pPr>
      <w:r w:rsidRPr="00061A62">
        <w:rPr>
          <w:b/>
          <w:bCs/>
          <w:u w:val="single"/>
        </w:rPr>
        <w:t>ANNEX 4</w:t>
      </w:r>
    </w:p>
    <w:p w14:paraId="73024B78" w14:textId="0DAF4319" w:rsidR="00061A62" w:rsidRDefault="00061A62">
      <w:r>
        <w:rPr>
          <w:noProof/>
        </w:rPr>
        <w:drawing>
          <wp:inline distT="0" distB="0" distL="0" distR="0" wp14:anchorId="17ADC2AB" wp14:editId="2B0F87CF">
            <wp:extent cx="5943600" cy="4343400"/>
            <wp:effectExtent l="0" t="0" r="0" b="0"/>
            <wp:docPr id="3" name="Picture 2" descr="A screenshot of a computer screen">
              <a:extLst xmlns:a="http://schemas.openxmlformats.org/drawingml/2006/main">
                <a:ext uri="{FF2B5EF4-FFF2-40B4-BE49-F238E27FC236}">
                  <a16:creationId xmlns:a16="http://schemas.microsoft.com/office/drawing/2014/main" id="{A03BE747-537D-3007-8BD6-A06CB653E9E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shot of a computer screen">
                      <a:extLst>
                        <a:ext uri="{FF2B5EF4-FFF2-40B4-BE49-F238E27FC236}">
                          <a16:creationId xmlns:a16="http://schemas.microsoft.com/office/drawing/2014/main" id="{A03BE747-537D-3007-8BD6-A06CB653E9E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56" r="4340" b="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A3DB0" w14:textId="00DB761C" w:rsidR="00061A62" w:rsidRDefault="00061A62">
      <w:r>
        <w:t xml:space="preserve">Figure: </w:t>
      </w:r>
      <w:r w:rsidRPr="00061A62">
        <w:t>Alluvial diagram showing Communicable disease CoD differences by MITS and   InSilicoVA</w:t>
      </w:r>
    </w:p>
    <w:sectPr w:rsidR="00061A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A62"/>
    <w:rsid w:val="00061A62"/>
    <w:rsid w:val="007F79D9"/>
    <w:rsid w:val="00957BAD"/>
    <w:rsid w:val="00FA4B3F"/>
    <w:rsid w:val="00FA7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A777DC"/>
  <w15:chartTrackingRefBased/>
  <w15:docId w15:val="{54915D7F-A1B1-46C6-A3D7-8D2152F7D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1A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1A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A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A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1A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A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A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A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A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A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1A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1A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1A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1A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A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A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A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A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1A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1A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A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1A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1A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1A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1A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1A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1A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1A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1A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</Words>
  <Characters>87</Characters>
  <Application>Microsoft Office Word</Application>
  <DocSecurity>0</DocSecurity>
  <Lines>4</Lines>
  <Paragraphs>2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Carshon-Marsh</dc:creator>
  <cp:keywords/>
  <dc:description/>
  <cp:lastModifiedBy>Ronald Carshon-Marsh</cp:lastModifiedBy>
  <cp:revision>1</cp:revision>
  <dcterms:created xsi:type="dcterms:W3CDTF">2025-10-21T02:23:00Z</dcterms:created>
  <dcterms:modified xsi:type="dcterms:W3CDTF">2025-10-21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9226ad-b446-4399-9409-00b69e5d8e3a</vt:lpwstr>
  </property>
</Properties>
</file>